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053DE" w14:textId="77777777" w:rsidR="0036179C" w:rsidRPr="003A396B" w:rsidRDefault="0036179C" w:rsidP="003617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396B">
        <w:rPr>
          <w:rFonts w:ascii="Times New Roman" w:hAnsi="Times New Roman" w:cs="Times New Roman"/>
          <w:sz w:val="24"/>
          <w:szCs w:val="24"/>
          <w:lang w:val="en-US"/>
        </w:rPr>
        <w:t>Supplementary table 2. Use of antiviral drugs and monoclonals during the different years.</w:t>
      </w:r>
    </w:p>
    <w:p w14:paraId="6A1E4350" w14:textId="77777777" w:rsidR="0036179C" w:rsidRPr="003A396B" w:rsidRDefault="0036179C" w:rsidP="003617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547"/>
        <w:gridCol w:w="2011"/>
        <w:gridCol w:w="2252"/>
        <w:gridCol w:w="2252"/>
      </w:tblGrid>
      <w:tr w:rsidR="0036179C" w14:paraId="1ACA8171" w14:textId="77777777" w:rsidTr="003E7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60941D6" w14:textId="77777777" w:rsidR="0036179C" w:rsidRDefault="0036179C" w:rsidP="003E7E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</w:t>
            </w:r>
          </w:p>
        </w:tc>
        <w:tc>
          <w:tcPr>
            <w:tcW w:w="2011" w:type="dxa"/>
          </w:tcPr>
          <w:p w14:paraId="4C2F6630" w14:textId="77777777" w:rsidR="0036179C" w:rsidRDefault="0036179C" w:rsidP="003E7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252" w:type="dxa"/>
          </w:tcPr>
          <w:p w14:paraId="51702929" w14:textId="77777777" w:rsidR="0036179C" w:rsidRDefault="0036179C" w:rsidP="003E7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2252" w:type="dxa"/>
          </w:tcPr>
          <w:p w14:paraId="56E7EF0C" w14:textId="77777777" w:rsidR="0036179C" w:rsidRDefault="0036179C" w:rsidP="003E7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</w:tr>
      <w:tr w:rsidR="0036179C" w14:paraId="4B6A5CED" w14:textId="77777777" w:rsidTr="003E7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5D49CF9" w14:textId="77777777" w:rsidR="0036179C" w:rsidRPr="003A396B" w:rsidRDefault="0036179C" w:rsidP="003E7E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3A39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mdesivir</w:t>
            </w:r>
          </w:p>
        </w:tc>
        <w:tc>
          <w:tcPr>
            <w:tcW w:w="2011" w:type="dxa"/>
          </w:tcPr>
          <w:p w14:paraId="2896DCE4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/473 (5.9%)</w:t>
            </w:r>
          </w:p>
        </w:tc>
        <w:tc>
          <w:tcPr>
            <w:tcW w:w="2252" w:type="dxa"/>
          </w:tcPr>
          <w:p w14:paraId="3EA4E7E7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265 (11.3%)</w:t>
            </w:r>
          </w:p>
        </w:tc>
        <w:tc>
          <w:tcPr>
            <w:tcW w:w="2252" w:type="dxa"/>
          </w:tcPr>
          <w:p w14:paraId="576150EC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/248 (11.7%)</w:t>
            </w:r>
          </w:p>
        </w:tc>
      </w:tr>
      <w:tr w:rsidR="0036179C" w14:paraId="4E12A86E" w14:textId="77777777" w:rsidTr="003E7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A7BDF37" w14:textId="77777777" w:rsidR="0036179C" w:rsidRPr="003A396B" w:rsidRDefault="0036179C" w:rsidP="003E7E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3A39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lnupiravir</w:t>
            </w:r>
            <w:proofErr w:type="spellEnd"/>
          </w:p>
        </w:tc>
        <w:tc>
          <w:tcPr>
            <w:tcW w:w="2011" w:type="dxa"/>
          </w:tcPr>
          <w:p w14:paraId="0D2F2922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2" w:type="dxa"/>
          </w:tcPr>
          <w:p w14:paraId="6549C342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2" w:type="dxa"/>
          </w:tcPr>
          <w:p w14:paraId="59D4A6DF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248 (2.8%)</w:t>
            </w:r>
          </w:p>
        </w:tc>
      </w:tr>
      <w:tr w:rsidR="0036179C" w14:paraId="659D45E1" w14:textId="77777777" w:rsidTr="003E7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D4619F" w14:textId="77777777" w:rsidR="0036179C" w:rsidRDefault="0036179C" w:rsidP="003E7E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39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irmatrelvir/ritonavir</w:t>
            </w:r>
          </w:p>
        </w:tc>
        <w:tc>
          <w:tcPr>
            <w:tcW w:w="2011" w:type="dxa"/>
          </w:tcPr>
          <w:p w14:paraId="3AB1EC8D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2" w:type="dxa"/>
          </w:tcPr>
          <w:p w14:paraId="56CCA441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2" w:type="dxa"/>
          </w:tcPr>
          <w:p w14:paraId="03C632F3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248 (3.6%)</w:t>
            </w:r>
          </w:p>
        </w:tc>
      </w:tr>
      <w:tr w:rsidR="0036179C" w14:paraId="24DA9605" w14:textId="77777777" w:rsidTr="003E7E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D8EAC04" w14:textId="77777777" w:rsidR="0036179C" w:rsidRPr="003A396B" w:rsidRDefault="0036179C" w:rsidP="003E7E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noclonal antibodies</w:t>
            </w:r>
          </w:p>
        </w:tc>
        <w:tc>
          <w:tcPr>
            <w:tcW w:w="2011" w:type="dxa"/>
          </w:tcPr>
          <w:p w14:paraId="456A0924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2" w:type="dxa"/>
          </w:tcPr>
          <w:p w14:paraId="0FED954E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/219 (17.4%)</w:t>
            </w:r>
          </w:p>
        </w:tc>
        <w:tc>
          <w:tcPr>
            <w:tcW w:w="2252" w:type="dxa"/>
          </w:tcPr>
          <w:p w14:paraId="2885820B" w14:textId="77777777" w:rsidR="0036179C" w:rsidRDefault="0036179C" w:rsidP="003E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248 (30.2%)</w:t>
            </w:r>
          </w:p>
        </w:tc>
      </w:tr>
    </w:tbl>
    <w:p w14:paraId="70BA163B" w14:textId="77777777" w:rsidR="0036179C" w:rsidRPr="003A396B" w:rsidRDefault="0036179C" w:rsidP="003617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23E285" w14:textId="77777777" w:rsidR="00830FF0" w:rsidRDefault="00830FF0"/>
    <w:sectPr w:rsidR="00830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9C"/>
    <w:rsid w:val="0036179C"/>
    <w:rsid w:val="0083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8EB12"/>
  <w15:chartTrackingRefBased/>
  <w15:docId w15:val="{1576E5D3-4B05-4EC6-8246-097A3D7A8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9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3617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3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Ljungman</dc:creator>
  <cp:keywords/>
  <dc:description/>
  <cp:lastModifiedBy>Per Ljungman</cp:lastModifiedBy>
  <cp:revision>1</cp:revision>
  <dcterms:created xsi:type="dcterms:W3CDTF">2023-02-26T15:31:00Z</dcterms:created>
  <dcterms:modified xsi:type="dcterms:W3CDTF">2023-02-26T15:31:00Z</dcterms:modified>
</cp:coreProperties>
</file>